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6C849" w14:textId="3EAEDE86" w:rsidR="00934063" w:rsidRPr="004F5EA5" w:rsidRDefault="0003708F" w:rsidP="00934063">
      <w:pPr>
        <w:spacing w:after="0" w:line="240" w:lineRule="auto"/>
        <w:rPr>
          <w:rFonts w:ascii="Arial" w:hAnsi="Arial" w:cs="Arial"/>
          <w:b/>
        </w:rPr>
      </w:pPr>
      <w:r w:rsidRPr="004F5EA5">
        <w:rPr>
          <w:rFonts w:ascii="Arial" w:hAnsi="Arial" w:cs="Arial"/>
          <w:b/>
        </w:rPr>
        <w:t>Appendix</w:t>
      </w:r>
      <w:r w:rsidR="00934063" w:rsidRPr="004F5EA5">
        <w:rPr>
          <w:rFonts w:ascii="Arial" w:hAnsi="Arial" w:cs="Arial"/>
          <w:b/>
        </w:rPr>
        <w:t xml:space="preserve"> A. Sensitivity and Specificity Derivation </w:t>
      </w:r>
    </w:p>
    <w:p w14:paraId="0EBE6433" w14:textId="77777777" w:rsidR="00934063" w:rsidRPr="004F5EA5" w:rsidRDefault="00934063" w:rsidP="00934063">
      <w:pPr>
        <w:spacing w:after="0" w:line="240" w:lineRule="auto"/>
        <w:rPr>
          <w:rFonts w:ascii="Arial" w:hAnsi="Arial" w:cs="Arial"/>
          <w:b/>
        </w:rPr>
      </w:pPr>
    </w:p>
    <w:p w14:paraId="29DB91AA" w14:textId="665A5D6A" w:rsidR="004F5EA5" w:rsidRDefault="00934063" w:rsidP="0003708F">
      <w:pPr>
        <w:spacing w:after="0" w:line="480" w:lineRule="auto"/>
        <w:ind w:firstLine="720"/>
        <w:rPr>
          <w:rFonts w:ascii="Arial" w:hAnsi="Arial" w:cs="Arial"/>
        </w:rPr>
      </w:pPr>
      <w:r w:rsidRPr="004F5EA5">
        <w:rPr>
          <w:rFonts w:ascii="Arial" w:hAnsi="Arial" w:cs="Arial"/>
        </w:rPr>
        <w:t xml:space="preserve">Sensitivity </w:t>
      </w:r>
      <w:r w:rsidR="004F5EA5">
        <w:rPr>
          <w:rFonts w:ascii="Arial" w:hAnsi="Arial" w:cs="Arial"/>
        </w:rPr>
        <w:t>is</w:t>
      </w:r>
      <w:r w:rsidRPr="004F5EA5">
        <w:rPr>
          <w:rFonts w:ascii="Arial" w:hAnsi="Arial" w:cs="Arial"/>
        </w:rPr>
        <w:t xml:space="preserve"> the conditional probabilit</w:t>
      </w:r>
      <w:r w:rsidR="004F5EA5">
        <w:rPr>
          <w:rFonts w:ascii="Arial" w:hAnsi="Arial" w:cs="Arial"/>
        </w:rPr>
        <w:t>y</w:t>
      </w:r>
      <w:r w:rsidRPr="004F5EA5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P(Algorithm+|Review+)</m:t>
        </m:r>
      </m:oMath>
      <w:r w:rsidR="004F5EA5">
        <w:rPr>
          <w:rFonts w:ascii="Arial" w:hAnsi="Arial" w:cs="Arial"/>
        </w:rPr>
        <w:t xml:space="preserve"> or </w:t>
      </w:r>
      <w:r w:rsidRPr="004F5EA5">
        <w:rPr>
          <w:rFonts w:ascii="Arial" w:hAnsi="Arial" w:cs="Arial"/>
        </w:rPr>
        <w:t xml:space="preserve">the probability that a subject is identified as a </w:t>
      </w:r>
      <w:r w:rsidR="0003708F" w:rsidRPr="004F5EA5">
        <w:rPr>
          <w:rFonts w:ascii="Arial" w:hAnsi="Arial" w:cs="Arial"/>
        </w:rPr>
        <w:t xml:space="preserve">putative </w:t>
      </w:r>
      <w:r w:rsidRPr="004F5EA5">
        <w:rPr>
          <w:rFonts w:ascii="Arial" w:hAnsi="Arial" w:cs="Arial"/>
        </w:rPr>
        <w:t xml:space="preserve">case </w:t>
      </w:r>
      <w:r w:rsidR="0003708F" w:rsidRPr="004F5EA5">
        <w:rPr>
          <w:rFonts w:ascii="Arial" w:hAnsi="Arial" w:cs="Arial"/>
        </w:rPr>
        <w:t>by the al</w:t>
      </w:r>
      <w:r w:rsidRPr="004F5EA5">
        <w:rPr>
          <w:rFonts w:ascii="Arial" w:hAnsi="Arial" w:cs="Arial"/>
        </w:rPr>
        <w:t>g</w:t>
      </w:r>
      <w:r w:rsidR="0003708F" w:rsidRPr="004F5EA5">
        <w:rPr>
          <w:rFonts w:ascii="Arial" w:hAnsi="Arial" w:cs="Arial"/>
        </w:rPr>
        <w:t>orithm g</w:t>
      </w:r>
      <w:r w:rsidRPr="004F5EA5">
        <w:rPr>
          <w:rFonts w:ascii="Arial" w:hAnsi="Arial" w:cs="Arial"/>
        </w:rPr>
        <w:t xml:space="preserve">iven that </w:t>
      </w:r>
      <w:r w:rsidR="004F5EA5">
        <w:rPr>
          <w:rFonts w:ascii="Arial" w:hAnsi="Arial" w:cs="Arial"/>
        </w:rPr>
        <w:t>they are</w:t>
      </w:r>
      <w:r w:rsidRPr="004F5EA5">
        <w:rPr>
          <w:rFonts w:ascii="Arial" w:hAnsi="Arial" w:cs="Arial"/>
        </w:rPr>
        <w:t xml:space="preserve"> a </w:t>
      </w:r>
      <w:r w:rsidR="0003708F" w:rsidRPr="004F5EA5">
        <w:rPr>
          <w:rFonts w:ascii="Arial" w:hAnsi="Arial" w:cs="Arial"/>
        </w:rPr>
        <w:t xml:space="preserve">true </w:t>
      </w:r>
      <w:r w:rsidRPr="004F5EA5">
        <w:rPr>
          <w:rFonts w:ascii="Arial" w:hAnsi="Arial" w:cs="Arial"/>
        </w:rPr>
        <w:t>case</w:t>
      </w:r>
      <w:r w:rsidR="004F5EA5">
        <w:rPr>
          <w:rFonts w:ascii="Arial" w:hAnsi="Arial" w:cs="Arial"/>
        </w:rPr>
        <w:t xml:space="preserve">. </w:t>
      </w:r>
    </w:p>
    <w:p w14:paraId="6CF8ED71" w14:textId="5CC2F247" w:rsidR="004F5EA5" w:rsidRPr="004F5EA5" w:rsidRDefault="00934063" w:rsidP="004F5EA5">
      <w:pPr>
        <w:spacing w:after="0" w:line="480" w:lineRule="auto"/>
        <w:rPr>
          <w:rFonts w:ascii="Arial" w:hAnsi="Arial" w:cs="Arial"/>
        </w:rPr>
      </w:pPr>
      <w:r w:rsidRPr="004F5EA5">
        <w:rPr>
          <w:rFonts w:ascii="Arial" w:hAnsi="Arial" w:cs="Arial"/>
        </w:rPr>
        <w:t xml:space="preserve">Using Bayes’ theorem, sensitivity can be calculated as follows: </w:t>
      </w:r>
    </w:p>
    <w:tbl>
      <w:tblPr>
        <w:tblStyle w:val="TableGrid"/>
        <w:tblW w:w="10440" w:type="dxa"/>
        <w:tblLayout w:type="fixed"/>
        <w:tblLook w:val="04A0" w:firstRow="1" w:lastRow="0" w:firstColumn="1" w:lastColumn="0" w:noHBand="0" w:noVBand="1"/>
      </w:tblPr>
      <w:tblGrid>
        <w:gridCol w:w="1260"/>
        <w:gridCol w:w="9180"/>
      </w:tblGrid>
      <w:tr w:rsidR="00934063" w:rsidRPr="004F5EA5" w14:paraId="7E93AF10" w14:textId="77777777" w:rsidTr="004F5EA5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7215C6" w14:textId="77777777" w:rsidR="00934063" w:rsidRPr="004F5EA5" w:rsidRDefault="00934063" w:rsidP="0003708F">
            <w:pPr>
              <w:spacing w:after="200" w:line="360" w:lineRule="auto"/>
              <w:ind w:left="-104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 w:rsidRPr="004F5EA5">
              <w:rPr>
                <w:rStyle w:val="Hyperlink"/>
                <w:rFonts w:ascii="Arial" w:hAnsi="Arial" w:cs="Arial"/>
                <w:color w:val="000000" w:themeColor="text1"/>
                <w:u w:val="none"/>
              </w:rPr>
              <w:t>Sensitivity</w:t>
            </w: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</w:tcPr>
          <w:p w14:paraId="0BBA2114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u w:val="none"/>
                  </w:rPr>
                  <m:t>=P</m:t>
                </m:r>
                <m:d>
                  <m:dPr>
                    <m:ctrlPr>
                      <w:rPr>
                        <w:rStyle w:val="Hyperlink"/>
                        <w:rFonts w:ascii="Cambria Math" w:eastAsia="Calibri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dPr>
                  <m:e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Algorithm+</m:t>
                    </m:r>
                  </m:e>
                  <m:e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 xml:space="preserve"> Review+</m:t>
                    </m:r>
                  </m:e>
                </m:d>
              </m:oMath>
            </m:oMathPara>
          </w:p>
        </w:tc>
      </w:tr>
      <w:tr w:rsidR="00934063" w:rsidRPr="004F5EA5" w14:paraId="544A285C" w14:textId="77777777" w:rsidTr="004F5EA5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AFFEDD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</w:tcPr>
          <w:p w14:paraId="34D1161D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sz w:val="20"/>
                <w:szCs w:val="20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Theme="minorEastAsia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(Algorithm+ ∩Review+)</m:t>
                    </m:r>
                  </m:num>
                  <m:den>
                    <m:r>
                      <w:rPr>
                        <w:rStyle w:val="Hyperlink"/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(Review+)</m:t>
                    </m:r>
                  </m:den>
                </m:f>
              </m:oMath>
            </m:oMathPara>
          </w:p>
        </w:tc>
      </w:tr>
      <w:tr w:rsidR="00934063" w:rsidRPr="004F5EA5" w14:paraId="2E16A437" w14:textId="77777777" w:rsidTr="004F5EA5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FB2963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</w:tcPr>
          <w:p w14:paraId="2D6F9E3F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sz w:val="20"/>
                <w:szCs w:val="20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+</m:t>
                        </m:r>
                      </m:e>
                      <m:e>
                        <m:r>
                          <w:rPr>
                            <w:rStyle w:val="Hyperlink"/>
                            <w:rFonts w:ascii="Cambria Math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Algorithm+</m:t>
                        </m:r>
                      </m:e>
                    </m:d>
                    <m:r>
                      <w:rPr>
                        <w:rStyle w:val="Hyperlink"/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Algorithm+</m:t>
                        </m:r>
                      </m:e>
                    </m:d>
                  </m:num>
                  <m:den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+ ∩Algorithm+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+(P(Review+ ∩Algorithm -)</m:t>
                    </m:r>
                  </m:den>
                </m:f>
              </m:oMath>
            </m:oMathPara>
          </w:p>
        </w:tc>
      </w:tr>
      <w:tr w:rsidR="00934063" w:rsidRPr="004F5EA5" w14:paraId="3135AD5F" w14:textId="77777777" w:rsidTr="004F5EA5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A696D7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</w:tcPr>
          <w:p w14:paraId="52F58D2C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sz w:val="20"/>
                <w:szCs w:val="20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Theme="minorEastAsia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eastAsiaTheme="minorEastAsia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+</m:t>
                        </m:r>
                      </m:e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 xml:space="preserve"> Algorithm+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(Algorithm+)</m:t>
                    </m:r>
                  </m:num>
                  <m:den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+</m:t>
                        </m:r>
                      </m:e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 xml:space="preserve"> Algorithm+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 xml:space="preserve"> 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Algorithm+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+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+</m:t>
                        </m:r>
                      </m:e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 xml:space="preserve"> Algorithm-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(Algorithm-)</m:t>
                    </m:r>
                  </m:den>
                </m:f>
              </m:oMath>
            </m:oMathPara>
          </w:p>
        </w:tc>
      </w:tr>
      <w:tr w:rsidR="00934063" w:rsidRPr="004F5EA5" w14:paraId="59BA10B0" w14:textId="77777777" w:rsidTr="004F5EA5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48EDED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</w:tcPr>
          <w:p w14:paraId="4FDC83D3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sz w:val="20"/>
                <w:szCs w:val="20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eastAsia="Calibri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PV*P(Algorithm+)</m:t>
                    </m:r>
                  </m:num>
                  <m:den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PV*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="Calibri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="Calibri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Algorithm+</m:t>
                        </m:r>
                      </m:e>
                    </m:d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+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="Calibri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="Calibri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1-NPV</m:t>
                        </m:r>
                      </m:e>
                    </m:d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*P(Algorithm-)</m:t>
                    </m:r>
                  </m:den>
                </m:f>
              </m:oMath>
            </m:oMathPara>
          </w:p>
        </w:tc>
      </w:tr>
      <w:tr w:rsidR="00934063" w:rsidRPr="004F5EA5" w14:paraId="5488FC4E" w14:textId="77777777" w:rsidTr="004F5EA5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1F2460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180" w:type="dxa"/>
            <w:tcBorders>
              <w:top w:val="nil"/>
              <w:left w:val="nil"/>
              <w:bottom w:val="nil"/>
              <w:right w:val="nil"/>
            </w:tcBorders>
          </w:tcPr>
          <w:p w14:paraId="0FC35B0F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sz w:val="20"/>
                <w:szCs w:val="20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eastAsia="Calibri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PV*w</m:t>
                    </m:r>
                  </m:num>
                  <m:den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PV*w+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="Calibri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="Calibri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1-NPV</m:t>
                        </m:r>
                      </m:e>
                    </m:d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*(1-w)</m:t>
                    </m:r>
                  </m:den>
                </m:f>
              </m:oMath>
            </m:oMathPara>
          </w:p>
        </w:tc>
      </w:tr>
    </w:tbl>
    <w:p w14:paraId="6A431F5D" w14:textId="3E26A3DA" w:rsidR="004F5EA5" w:rsidRPr="004F5EA5" w:rsidRDefault="004F5EA5" w:rsidP="004F5EA5">
      <w:pPr>
        <w:spacing w:after="0" w:line="480" w:lineRule="auto"/>
        <w:ind w:firstLine="72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Specificity is the conditional probability </w:t>
      </w:r>
      <m:oMath>
        <m:r>
          <w:rPr>
            <w:rFonts w:ascii="Cambria Math" w:hAnsi="Cambria Math" w:cs="Arial"/>
          </w:rPr>
          <m:t>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lgorithm-</m:t>
            </m:r>
          </m:e>
          <m:e>
            <m:r>
              <w:rPr>
                <w:rFonts w:ascii="Cambria Math" w:hAnsi="Cambria Math" w:cs="Arial"/>
              </w:rPr>
              <m:t>Review-</m:t>
            </m:r>
          </m:e>
        </m:d>
      </m:oMath>
      <w:r>
        <w:rPr>
          <w:rFonts w:ascii="Arial" w:eastAsiaTheme="minorEastAsia" w:hAnsi="Arial" w:cs="Arial"/>
        </w:rPr>
        <w:t xml:space="preserve"> or</w:t>
      </w:r>
      <w:r>
        <w:rPr>
          <w:rFonts w:ascii="Arial" w:hAnsi="Arial" w:cs="Arial"/>
          <w:b/>
        </w:rPr>
        <w:t xml:space="preserve"> </w:t>
      </w:r>
      <w:r w:rsidRPr="004F5EA5">
        <w:rPr>
          <w:rFonts w:ascii="Arial" w:hAnsi="Arial" w:cs="Arial"/>
        </w:rPr>
        <w:t>the probability that a subject is identified as a putative control by the algorithm given that they are a true control.</w:t>
      </w:r>
    </w:p>
    <w:p w14:paraId="26441C79" w14:textId="6EF103E6" w:rsidR="00934063" w:rsidRPr="004F5EA5" w:rsidRDefault="004F5EA5" w:rsidP="00934063">
      <w:pPr>
        <w:spacing w:after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</w:t>
      </w:r>
      <w:r w:rsidR="00934063" w:rsidRPr="004F5EA5">
        <w:rPr>
          <w:rFonts w:ascii="Arial" w:hAnsi="Arial" w:cs="Arial"/>
          <w:color w:val="000000" w:themeColor="text1"/>
        </w:rPr>
        <w:t xml:space="preserve">pecificity can be calculated as follows: </w:t>
      </w:r>
    </w:p>
    <w:tbl>
      <w:tblPr>
        <w:tblStyle w:val="TableGrid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270"/>
      </w:tblGrid>
      <w:tr w:rsidR="00934063" w:rsidRPr="004F5EA5" w14:paraId="3EF62383" w14:textId="77777777" w:rsidTr="004F5EA5">
        <w:trPr>
          <w:trHeight w:val="144"/>
        </w:trPr>
        <w:tc>
          <w:tcPr>
            <w:tcW w:w="1260" w:type="dxa"/>
          </w:tcPr>
          <w:p w14:paraId="1E050329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  <w:r w:rsidRPr="004F5EA5">
              <w:rPr>
                <w:rStyle w:val="Hyperlink"/>
                <w:rFonts w:ascii="Arial" w:hAnsi="Arial" w:cs="Arial"/>
                <w:color w:val="000000" w:themeColor="text1"/>
                <w:u w:val="none"/>
              </w:rPr>
              <w:t>Specificity</w:t>
            </w:r>
          </w:p>
        </w:tc>
        <w:tc>
          <w:tcPr>
            <w:tcW w:w="9270" w:type="dxa"/>
          </w:tcPr>
          <w:p w14:paraId="4156EE06" w14:textId="77777777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i/>
                <w:color w:val="000000" w:themeColor="text1"/>
                <w:sz w:val="20"/>
                <w:szCs w:val="20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u w:val="none"/>
                  </w:rPr>
                  <m:t>=P</m:t>
                </m:r>
                <m:d>
                  <m:dPr>
                    <m:ctrlPr>
                      <w:rPr>
                        <w:rStyle w:val="Hyperlink"/>
                        <w:rFonts w:ascii="Cambria Math" w:eastAsia="Calibri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dPr>
                  <m:e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Algorithm-</m:t>
                    </m:r>
                  </m:e>
                  <m:e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Review-</m:t>
                    </m:r>
                  </m:e>
                </m:d>
              </m:oMath>
            </m:oMathPara>
          </w:p>
        </w:tc>
      </w:tr>
      <w:tr w:rsidR="00934063" w:rsidRPr="00934063" w14:paraId="7EADCF9C" w14:textId="77777777" w:rsidTr="004F5EA5">
        <w:trPr>
          <w:trHeight w:val="144"/>
        </w:trPr>
        <w:tc>
          <w:tcPr>
            <w:tcW w:w="1260" w:type="dxa"/>
          </w:tcPr>
          <w:p w14:paraId="03BD2F70" w14:textId="77777777" w:rsidR="00934063" w:rsidRPr="00934063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270" w:type="dxa"/>
          </w:tcPr>
          <w:p w14:paraId="0BD17CCF" w14:textId="77777777" w:rsidR="00934063" w:rsidRPr="00934063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Theme="minorEastAsia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(Algorithm- ∩Review-)</m:t>
                    </m:r>
                  </m:num>
                  <m:den>
                    <m:r>
                      <w:rPr>
                        <w:rStyle w:val="Hyperlink"/>
                        <w:rFonts w:ascii="Cambria Math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(Review-)</m:t>
                    </m:r>
                  </m:den>
                </m:f>
              </m:oMath>
            </m:oMathPara>
          </w:p>
        </w:tc>
      </w:tr>
      <w:tr w:rsidR="00934063" w:rsidRPr="00934063" w14:paraId="799AB3E4" w14:textId="77777777" w:rsidTr="004F5EA5">
        <w:trPr>
          <w:trHeight w:val="144"/>
        </w:trPr>
        <w:tc>
          <w:tcPr>
            <w:tcW w:w="1260" w:type="dxa"/>
          </w:tcPr>
          <w:p w14:paraId="62312EAE" w14:textId="77777777" w:rsidR="00934063" w:rsidRPr="00934063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270" w:type="dxa"/>
          </w:tcPr>
          <w:p w14:paraId="13D8A766" w14:textId="77777777" w:rsidR="00934063" w:rsidRPr="00934063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Theme="minorEastAsia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eastAsiaTheme="minorEastAsia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-</m:t>
                        </m:r>
                      </m:e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 xml:space="preserve"> Algorithm-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 xml:space="preserve"> P(Algorithm-)</m:t>
                    </m:r>
                  </m:num>
                  <m:den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- ∩Algorithm+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+(P(Review- ∩Algorithm -)</m:t>
                    </m:r>
                  </m:den>
                </m:f>
              </m:oMath>
            </m:oMathPara>
          </w:p>
        </w:tc>
      </w:tr>
      <w:tr w:rsidR="00934063" w:rsidRPr="00934063" w14:paraId="1E5F5296" w14:textId="77777777" w:rsidTr="004F5EA5">
        <w:trPr>
          <w:trHeight w:val="144"/>
        </w:trPr>
        <w:tc>
          <w:tcPr>
            <w:tcW w:w="1260" w:type="dxa"/>
          </w:tcPr>
          <w:p w14:paraId="3EF428BD" w14:textId="77777777" w:rsidR="00934063" w:rsidRPr="00934063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270" w:type="dxa"/>
          </w:tcPr>
          <w:p w14:paraId="37CBBEB1" w14:textId="7D410135" w:rsidR="00934063" w:rsidRPr="004F5EA5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sz w:val="20"/>
                <w:szCs w:val="20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Theme="minorEastAsia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eastAsiaTheme="minorEastAsia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-</m:t>
                        </m:r>
                      </m:e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 xml:space="preserve"> Algorithm-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(Algorithm -)</m:t>
                    </m:r>
                  </m:num>
                  <m:den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-</m:t>
                        </m:r>
                      </m:e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 xml:space="preserve"> Algorithm-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Algorithm-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+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Review-</m:t>
                        </m:r>
                      </m:e>
                      <m:e>
                        <m:r>
                          <w:rPr>
                            <w:rStyle w:val="Hyperlink"/>
                            <w:rFonts w:ascii="Cambria Math" w:eastAsiaTheme="minorEastAsia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 xml:space="preserve"> Algorithm+</m:t>
                        </m:r>
                      </m:e>
                    </m:d>
                    <m:r>
                      <w:rPr>
                        <w:rStyle w:val="Hyperlink"/>
                        <w:rFonts w:ascii="Cambria Math" w:eastAsiaTheme="minorEastAsia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P(Algorithm +)</m:t>
                    </m:r>
                  </m:den>
                </m:f>
              </m:oMath>
            </m:oMathPara>
          </w:p>
        </w:tc>
      </w:tr>
      <w:tr w:rsidR="00934063" w:rsidRPr="00934063" w14:paraId="78B49561" w14:textId="77777777" w:rsidTr="004F5EA5">
        <w:trPr>
          <w:trHeight w:val="144"/>
        </w:trPr>
        <w:tc>
          <w:tcPr>
            <w:tcW w:w="1260" w:type="dxa"/>
          </w:tcPr>
          <w:p w14:paraId="49F00681" w14:textId="77777777" w:rsidR="00934063" w:rsidRPr="00934063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270" w:type="dxa"/>
          </w:tcPr>
          <w:p w14:paraId="18365DAE" w14:textId="77777777" w:rsidR="00934063" w:rsidRPr="00934063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eastAsia="Calibri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NPV*P(Algorithm-)</m:t>
                    </m:r>
                  </m:num>
                  <m:den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NPV*P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="Calibri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="Calibri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Algorithm-</m:t>
                        </m:r>
                      </m:e>
                    </m:d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+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="Calibri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="Calibri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1-PPV</m:t>
                        </m:r>
                      </m:e>
                    </m:d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*P(Algorithm+)</m:t>
                    </m:r>
                  </m:den>
                </m:f>
              </m:oMath>
            </m:oMathPara>
          </w:p>
        </w:tc>
      </w:tr>
      <w:tr w:rsidR="00934063" w:rsidRPr="00934063" w14:paraId="6AB31930" w14:textId="77777777" w:rsidTr="004F5EA5">
        <w:trPr>
          <w:trHeight w:val="144"/>
        </w:trPr>
        <w:tc>
          <w:tcPr>
            <w:tcW w:w="1260" w:type="dxa"/>
          </w:tcPr>
          <w:p w14:paraId="42D39AC8" w14:textId="77777777" w:rsidR="00934063" w:rsidRPr="00934063" w:rsidRDefault="00934063" w:rsidP="00BA0886">
            <w:pPr>
              <w:spacing w:after="200" w:line="360" w:lineRule="auto"/>
              <w:rPr>
                <w:rStyle w:val="Hyperlink"/>
                <w:rFonts w:ascii="Arial" w:hAnsi="Arial" w:cs="Arial"/>
                <w:color w:val="000000" w:themeColor="text1"/>
                <w:u w:val="none"/>
              </w:rPr>
            </w:pPr>
          </w:p>
        </w:tc>
        <w:tc>
          <w:tcPr>
            <w:tcW w:w="9270" w:type="dxa"/>
          </w:tcPr>
          <w:p w14:paraId="4AE5BDE7" w14:textId="77777777" w:rsidR="00934063" w:rsidRPr="00934063" w:rsidRDefault="00934063" w:rsidP="00BA0886">
            <w:pPr>
              <w:spacing w:after="200" w:line="360" w:lineRule="auto"/>
              <w:rPr>
                <w:rStyle w:val="Hyperlink"/>
                <w:rFonts w:ascii="Arial" w:eastAsia="Calibri" w:hAnsi="Arial" w:cs="Arial"/>
                <w:color w:val="000000" w:themeColor="text1"/>
                <w:u w:val="none"/>
              </w:rPr>
            </w:pPr>
            <m:oMathPara>
              <m:oMathParaPr>
                <m:jc m:val="left"/>
              </m:oMathParaPr>
              <m:oMath>
                <m:r>
                  <w:rPr>
                    <w:rStyle w:val="Hyperlink"/>
                    <w:rFonts w:ascii="Cambria Math" w:eastAsia="Calibri" w:hAnsi="Cambria Math" w:cs="Arial"/>
                    <w:color w:val="000000" w:themeColor="text1"/>
                    <w:sz w:val="20"/>
                    <w:szCs w:val="20"/>
                    <w:u w:val="none"/>
                  </w:rPr>
                  <m:t>=</m:t>
                </m:r>
                <m:f>
                  <m:fPr>
                    <m:ctrlPr>
                      <w:rPr>
                        <w:rStyle w:val="Hyperlink"/>
                        <w:rFonts w:ascii="Cambria Math" w:eastAsia="Calibri" w:hAnsi="Cambria Math" w:cs="Arial"/>
                        <w:i/>
                        <w:color w:val="000000" w:themeColor="text1"/>
                        <w:sz w:val="20"/>
                        <w:szCs w:val="20"/>
                        <w:u w:val="none"/>
                      </w:rPr>
                    </m:ctrlPr>
                  </m:fPr>
                  <m:num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NPV*(1-w)</m:t>
                    </m:r>
                  </m:num>
                  <m:den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NPV*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="Calibri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="Calibri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1-w</m:t>
                        </m:r>
                      </m:e>
                    </m:d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+</m:t>
                    </m:r>
                    <m:d>
                      <m:dPr>
                        <m:ctrlPr>
                          <w:rPr>
                            <w:rStyle w:val="Hyperlink"/>
                            <w:rFonts w:ascii="Cambria Math" w:eastAsia="Calibri" w:hAnsi="Cambria Math" w:cs="Arial"/>
                            <w:i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</m:ctrlPr>
                      </m:dPr>
                      <m:e>
                        <m:r>
                          <w:rPr>
                            <w:rStyle w:val="Hyperlink"/>
                            <w:rFonts w:ascii="Cambria Math" w:eastAsia="Calibri" w:hAnsi="Cambria Math" w:cs="Arial"/>
                            <w:color w:val="000000" w:themeColor="text1"/>
                            <w:sz w:val="20"/>
                            <w:szCs w:val="20"/>
                            <w:u w:val="none"/>
                          </w:rPr>
                          <m:t>1-PPV</m:t>
                        </m:r>
                      </m:e>
                    </m:d>
                    <m:r>
                      <w:rPr>
                        <w:rStyle w:val="Hyperlink"/>
                        <w:rFonts w:ascii="Cambria Math" w:eastAsia="Calibri" w:hAnsi="Cambria Math" w:cs="Arial"/>
                        <w:color w:val="000000" w:themeColor="text1"/>
                        <w:sz w:val="20"/>
                        <w:szCs w:val="20"/>
                        <w:u w:val="none"/>
                      </w:rPr>
                      <m:t>*w</m:t>
                    </m:r>
                  </m:den>
                </m:f>
              </m:oMath>
            </m:oMathPara>
          </w:p>
        </w:tc>
      </w:tr>
    </w:tbl>
    <w:p w14:paraId="73DA3135" w14:textId="77777777" w:rsidR="00934063" w:rsidRDefault="00934063" w:rsidP="00934063">
      <w:pPr>
        <w:spacing w:after="0" w:line="240" w:lineRule="auto"/>
        <w:rPr>
          <w:rFonts w:ascii="Arial" w:hAnsi="Arial" w:cs="Arial"/>
          <w:b/>
        </w:rPr>
        <w:sectPr w:rsidR="00934063" w:rsidSect="00BD4F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E9819E" w14:textId="4A170623" w:rsidR="00C8435D" w:rsidRDefault="0003708F" w:rsidP="0093406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ppendix</w:t>
      </w:r>
      <w:r w:rsidR="00934063" w:rsidRPr="005B37AF">
        <w:rPr>
          <w:rFonts w:ascii="Arial" w:hAnsi="Arial" w:cs="Arial"/>
          <w:b/>
        </w:rPr>
        <w:t xml:space="preserve"> B. </w:t>
      </w:r>
      <w:r w:rsidR="004F5EA5">
        <w:rPr>
          <w:rFonts w:ascii="Arial" w:hAnsi="Arial" w:cs="Arial"/>
          <w:b/>
        </w:rPr>
        <w:t xml:space="preserve">Specificity </w:t>
      </w:r>
      <w:r w:rsidR="00C8435D">
        <w:rPr>
          <w:rFonts w:ascii="Arial" w:hAnsi="Arial" w:cs="Arial"/>
          <w:b/>
        </w:rPr>
        <w:t>Values Given a Wide Range of Sample PPV/NPV and Prevalence</w:t>
      </w:r>
    </w:p>
    <w:p w14:paraId="5821E3E2" w14:textId="2730426C" w:rsidR="00C8435D" w:rsidRDefault="00C8435D" w:rsidP="00934063">
      <w:pPr>
        <w:spacing w:after="0" w:line="240" w:lineRule="auto"/>
        <w:rPr>
          <w:rFonts w:ascii="Arial" w:hAnsi="Arial" w:cs="Arial"/>
          <w:bCs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094"/>
        <w:gridCol w:w="1094"/>
        <w:gridCol w:w="1094"/>
        <w:gridCol w:w="1094"/>
        <w:gridCol w:w="1094"/>
        <w:gridCol w:w="1094"/>
        <w:gridCol w:w="1096"/>
      </w:tblGrid>
      <w:tr w:rsidR="0003708F" w:rsidRPr="005B37AF" w14:paraId="469787A3" w14:textId="6F872E53" w:rsidTr="0003708F">
        <w:tc>
          <w:tcPr>
            <w:tcW w:w="9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E972C8" w14:textId="77777777" w:rsidR="0003708F" w:rsidRPr="005B37AF" w:rsidDel="00A27450" w:rsidRDefault="0003708F" w:rsidP="008D55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096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091978" w14:textId="487D7503" w:rsidR="0003708F" w:rsidRPr="005B37AF" w:rsidRDefault="0003708F" w:rsidP="008D55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37AF">
              <w:rPr>
                <w:rFonts w:ascii="Arial" w:hAnsi="Arial" w:cs="Arial"/>
                <w:b/>
                <w:sz w:val="20"/>
                <w:szCs w:val="20"/>
              </w:rPr>
              <w:t>Sample PPV/NPV</w:t>
            </w:r>
            <w:r w:rsidR="0023252C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5B37AF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m:oMath>
              <m:acc>
                <m:accPr>
                  <m:ctrlPr>
                    <w:rPr>
                      <w:rFonts w:ascii="Cambria Math" w:eastAsia="Arial Unicode MS" w:hAnsi="Cambria Math" w:cs="Arial Unicode MS"/>
                      <w:b/>
                      <w:i/>
                      <w:sz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Arial Unicode MS" w:hAnsi="Cambria Math" w:cs="Arial Unicode MS"/>
                      <w:sz w:val="24"/>
                    </w:rPr>
                    <m:t>p</m:t>
                  </m:r>
                </m:e>
              </m:acc>
            </m:oMath>
            <w:r w:rsidRPr="005B37AF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03708F" w:rsidRPr="007278AB" w14:paraId="4326ED94" w14:textId="6822D90C" w:rsidTr="0003708F"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B453E" w14:textId="7A7A3237" w:rsidR="0003708F" w:rsidRPr="005B37AF" w:rsidRDefault="0003708F" w:rsidP="0003708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37AF">
              <w:rPr>
                <w:rFonts w:ascii="Arial" w:hAnsi="Arial" w:cs="Arial"/>
                <w:b/>
                <w:sz w:val="20"/>
                <w:szCs w:val="20"/>
              </w:rPr>
              <w:t>Prevalenc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Cs w:val="20"/>
                </w:rPr>
                <m:t>(w)</m:t>
              </m:r>
            </m:oMath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2DC2AE0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53659490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7B013333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78162907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30FB57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95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CC7B6" w14:textId="35F24F8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D9401" w14:textId="2BE1B6BA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</w:tr>
      <w:tr w:rsidR="0003708F" w:rsidRPr="00606330" w14:paraId="23B58898" w14:textId="04539A65" w:rsidTr="0003708F">
        <w:tc>
          <w:tcPr>
            <w:tcW w:w="9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7530B7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DAB02C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61A58410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25C85239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14:paraId="11072A94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585" w:type="pct"/>
            <w:tcBorders>
              <w:top w:val="single" w:sz="4" w:space="0" w:color="auto"/>
              <w:right w:val="nil"/>
            </w:tcBorders>
            <w:vAlign w:val="center"/>
          </w:tcPr>
          <w:p w14:paraId="5AF92962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</w:tcPr>
          <w:p w14:paraId="60622BC8" w14:textId="0D2BB864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656D8BB" w14:textId="614D9E5B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</w:tr>
      <w:tr w:rsidR="0003708F" w:rsidRPr="00606330" w14:paraId="6AC8B9B5" w14:textId="1CC52EB7" w:rsidTr="0003708F">
        <w:tc>
          <w:tcPr>
            <w:tcW w:w="904" w:type="pct"/>
            <w:tcBorders>
              <w:left w:val="single" w:sz="4" w:space="0" w:color="auto"/>
              <w:right w:val="single" w:sz="4" w:space="0" w:color="auto"/>
            </w:tcBorders>
          </w:tcPr>
          <w:p w14:paraId="0645E997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vAlign w:val="center"/>
          </w:tcPr>
          <w:p w14:paraId="431F0C70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585" w:type="pct"/>
            <w:vAlign w:val="center"/>
          </w:tcPr>
          <w:p w14:paraId="192D0293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  <w:tc>
          <w:tcPr>
            <w:tcW w:w="585" w:type="pct"/>
            <w:vAlign w:val="center"/>
          </w:tcPr>
          <w:p w14:paraId="6EC88BBB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  <w:tc>
          <w:tcPr>
            <w:tcW w:w="585" w:type="pct"/>
            <w:vAlign w:val="center"/>
          </w:tcPr>
          <w:p w14:paraId="1EA565F8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585" w:type="pct"/>
            <w:tcBorders>
              <w:right w:val="nil"/>
            </w:tcBorders>
            <w:vAlign w:val="center"/>
          </w:tcPr>
          <w:p w14:paraId="4A459743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13814639" w14:textId="79C0F494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586" w:type="pct"/>
            <w:tcBorders>
              <w:left w:val="nil"/>
              <w:right w:val="single" w:sz="4" w:space="0" w:color="auto"/>
            </w:tcBorders>
          </w:tcPr>
          <w:p w14:paraId="539DDF79" w14:textId="7A73C4B4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61</w:t>
            </w:r>
          </w:p>
        </w:tc>
      </w:tr>
      <w:tr w:rsidR="0003708F" w:rsidRPr="00606330" w14:paraId="655501B2" w14:textId="6A92F940" w:rsidTr="0003708F">
        <w:tc>
          <w:tcPr>
            <w:tcW w:w="904" w:type="pct"/>
            <w:tcBorders>
              <w:left w:val="single" w:sz="4" w:space="0" w:color="auto"/>
              <w:right w:val="single" w:sz="4" w:space="0" w:color="auto"/>
            </w:tcBorders>
          </w:tcPr>
          <w:p w14:paraId="318942D3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vAlign w:val="center"/>
          </w:tcPr>
          <w:p w14:paraId="79D56C0B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  <w:tc>
          <w:tcPr>
            <w:tcW w:w="585" w:type="pct"/>
            <w:vAlign w:val="center"/>
          </w:tcPr>
          <w:p w14:paraId="0B9EE892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585" w:type="pct"/>
            <w:vAlign w:val="center"/>
          </w:tcPr>
          <w:p w14:paraId="6A4CE534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585" w:type="pct"/>
            <w:vAlign w:val="center"/>
          </w:tcPr>
          <w:p w14:paraId="2301F6A0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  <w:tc>
          <w:tcPr>
            <w:tcW w:w="585" w:type="pct"/>
            <w:tcBorders>
              <w:right w:val="nil"/>
            </w:tcBorders>
            <w:vAlign w:val="center"/>
          </w:tcPr>
          <w:p w14:paraId="1D5F1FD5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13B49E2E" w14:textId="464E1FCE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586" w:type="pct"/>
            <w:tcBorders>
              <w:left w:val="nil"/>
              <w:right w:val="single" w:sz="4" w:space="0" w:color="auto"/>
            </w:tcBorders>
          </w:tcPr>
          <w:p w14:paraId="2370F35A" w14:textId="3E2709C3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77</w:t>
            </w:r>
          </w:p>
        </w:tc>
      </w:tr>
      <w:tr w:rsidR="0003708F" w:rsidRPr="00606330" w14:paraId="7C6BADE4" w14:textId="3F349B23" w:rsidTr="0003708F">
        <w:tc>
          <w:tcPr>
            <w:tcW w:w="904" w:type="pct"/>
            <w:tcBorders>
              <w:left w:val="single" w:sz="4" w:space="0" w:color="auto"/>
              <w:right w:val="single" w:sz="4" w:space="0" w:color="auto"/>
            </w:tcBorders>
          </w:tcPr>
          <w:p w14:paraId="092F0945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vAlign w:val="center"/>
          </w:tcPr>
          <w:p w14:paraId="6C835C5A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585" w:type="pct"/>
            <w:vAlign w:val="center"/>
          </w:tcPr>
          <w:p w14:paraId="067AE30F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  <w:tc>
          <w:tcPr>
            <w:tcW w:w="585" w:type="pct"/>
            <w:vAlign w:val="center"/>
          </w:tcPr>
          <w:p w14:paraId="33655B64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  <w:tc>
          <w:tcPr>
            <w:tcW w:w="585" w:type="pct"/>
            <w:vAlign w:val="center"/>
          </w:tcPr>
          <w:p w14:paraId="526FD3DC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585" w:type="pct"/>
            <w:tcBorders>
              <w:right w:val="nil"/>
            </w:tcBorders>
            <w:vAlign w:val="center"/>
          </w:tcPr>
          <w:p w14:paraId="271F722B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10182801" w14:textId="7AAE5534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586" w:type="pct"/>
            <w:tcBorders>
              <w:left w:val="nil"/>
              <w:right w:val="single" w:sz="4" w:space="0" w:color="auto"/>
            </w:tcBorders>
          </w:tcPr>
          <w:p w14:paraId="60306694" w14:textId="0D07A42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85</w:t>
            </w:r>
          </w:p>
        </w:tc>
      </w:tr>
      <w:tr w:rsidR="0003708F" w:rsidRPr="00606330" w14:paraId="17FC83C3" w14:textId="3BDC25F1" w:rsidTr="0003708F">
        <w:tc>
          <w:tcPr>
            <w:tcW w:w="904" w:type="pct"/>
            <w:tcBorders>
              <w:left w:val="single" w:sz="4" w:space="0" w:color="auto"/>
              <w:right w:val="single" w:sz="4" w:space="0" w:color="auto"/>
            </w:tcBorders>
          </w:tcPr>
          <w:p w14:paraId="49FAEE9A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vAlign w:val="center"/>
          </w:tcPr>
          <w:p w14:paraId="3AA05DA4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850</w:t>
            </w:r>
          </w:p>
        </w:tc>
        <w:tc>
          <w:tcPr>
            <w:tcW w:w="585" w:type="pct"/>
            <w:vAlign w:val="center"/>
          </w:tcPr>
          <w:p w14:paraId="3535324C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585" w:type="pct"/>
            <w:vAlign w:val="center"/>
          </w:tcPr>
          <w:p w14:paraId="54D75FA8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585" w:type="pct"/>
            <w:vAlign w:val="center"/>
          </w:tcPr>
          <w:p w14:paraId="657D85E6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585" w:type="pct"/>
            <w:tcBorders>
              <w:right w:val="nil"/>
            </w:tcBorders>
            <w:vAlign w:val="center"/>
          </w:tcPr>
          <w:p w14:paraId="1B86A88A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50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2A5BE673" w14:textId="7931342C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586" w:type="pct"/>
            <w:tcBorders>
              <w:left w:val="nil"/>
              <w:right w:val="single" w:sz="4" w:space="0" w:color="auto"/>
            </w:tcBorders>
          </w:tcPr>
          <w:p w14:paraId="07A850CB" w14:textId="6FAB6B2D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</w:tr>
      <w:tr w:rsidR="0003708F" w:rsidRPr="00606330" w14:paraId="549D993C" w14:textId="5F301EBC" w:rsidTr="0003708F">
        <w:tc>
          <w:tcPr>
            <w:tcW w:w="904" w:type="pct"/>
            <w:tcBorders>
              <w:left w:val="single" w:sz="4" w:space="0" w:color="auto"/>
              <w:right w:val="single" w:sz="4" w:space="0" w:color="auto"/>
            </w:tcBorders>
          </w:tcPr>
          <w:p w14:paraId="4D578A35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vAlign w:val="center"/>
          </w:tcPr>
          <w:p w14:paraId="325E0033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585" w:type="pct"/>
            <w:vAlign w:val="center"/>
          </w:tcPr>
          <w:p w14:paraId="5B3A8269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585" w:type="pct"/>
            <w:vAlign w:val="center"/>
          </w:tcPr>
          <w:p w14:paraId="6EA9E6D6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585" w:type="pct"/>
            <w:vAlign w:val="center"/>
          </w:tcPr>
          <w:p w14:paraId="070980C7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585" w:type="pct"/>
            <w:tcBorders>
              <w:right w:val="nil"/>
            </w:tcBorders>
            <w:vAlign w:val="center"/>
          </w:tcPr>
          <w:p w14:paraId="129E0E77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1C296F7E" w14:textId="1E3B8C78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586" w:type="pct"/>
            <w:tcBorders>
              <w:left w:val="nil"/>
              <w:right w:val="single" w:sz="4" w:space="0" w:color="auto"/>
            </w:tcBorders>
          </w:tcPr>
          <w:p w14:paraId="54180BD4" w14:textId="6D889974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</w:tr>
      <w:tr w:rsidR="0003708F" w:rsidRPr="00606330" w14:paraId="3B6C91A6" w14:textId="398AB5AF" w:rsidTr="0003708F">
        <w:tc>
          <w:tcPr>
            <w:tcW w:w="904" w:type="pct"/>
            <w:tcBorders>
              <w:left w:val="single" w:sz="4" w:space="0" w:color="auto"/>
              <w:right w:val="single" w:sz="4" w:space="0" w:color="auto"/>
            </w:tcBorders>
          </w:tcPr>
          <w:p w14:paraId="3D0C80DE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vAlign w:val="center"/>
          </w:tcPr>
          <w:p w14:paraId="23B897F9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585" w:type="pct"/>
            <w:vAlign w:val="center"/>
          </w:tcPr>
          <w:p w14:paraId="7BAADE54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759</w:t>
            </w:r>
          </w:p>
        </w:tc>
        <w:tc>
          <w:tcPr>
            <w:tcW w:w="585" w:type="pct"/>
            <w:vAlign w:val="center"/>
          </w:tcPr>
          <w:p w14:paraId="65204987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585" w:type="pct"/>
            <w:vAlign w:val="center"/>
          </w:tcPr>
          <w:p w14:paraId="22B1BA8E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585" w:type="pct"/>
            <w:tcBorders>
              <w:right w:val="nil"/>
            </w:tcBorders>
            <w:vAlign w:val="center"/>
          </w:tcPr>
          <w:p w14:paraId="174E8C64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2E16C3A9" w14:textId="2C73EA62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586" w:type="pct"/>
            <w:tcBorders>
              <w:left w:val="nil"/>
              <w:right w:val="single" w:sz="4" w:space="0" w:color="auto"/>
            </w:tcBorders>
          </w:tcPr>
          <w:p w14:paraId="1968C31C" w14:textId="75F37329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</w:p>
        </w:tc>
      </w:tr>
      <w:tr w:rsidR="0003708F" w:rsidRPr="00606330" w14:paraId="7CC2E761" w14:textId="6311B60D" w:rsidTr="0003708F">
        <w:tc>
          <w:tcPr>
            <w:tcW w:w="904" w:type="pct"/>
            <w:tcBorders>
              <w:left w:val="single" w:sz="4" w:space="0" w:color="auto"/>
              <w:right w:val="single" w:sz="4" w:space="0" w:color="auto"/>
            </w:tcBorders>
          </w:tcPr>
          <w:p w14:paraId="4F1C656B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vAlign w:val="center"/>
          </w:tcPr>
          <w:p w14:paraId="0F6BAB17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586</w:t>
            </w:r>
          </w:p>
        </w:tc>
        <w:tc>
          <w:tcPr>
            <w:tcW w:w="585" w:type="pct"/>
            <w:vAlign w:val="center"/>
          </w:tcPr>
          <w:p w14:paraId="308F5671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647</w:t>
            </w:r>
          </w:p>
        </w:tc>
        <w:tc>
          <w:tcPr>
            <w:tcW w:w="585" w:type="pct"/>
            <w:vAlign w:val="center"/>
          </w:tcPr>
          <w:p w14:paraId="05F3F2AA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585" w:type="pct"/>
            <w:vAlign w:val="center"/>
          </w:tcPr>
          <w:p w14:paraId="7AB10D6A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  <w:tc>
          <w:tcPr>
            <w:tcW w:w="585" w:type="pct"/>
            <w:tcBorders>
              <w:right w:val="nil"/>
            </w:tcBorders>
            <w:vAlign w:val="center"/>
          </w:tcPr>
          <w:p w14:paraId="755C9B68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19F76BD2" w14:textId="1795E9A1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586" w:type="pct"/>
            <w:tcBorders>
              <w:left w:val="nil"/>
              <w:right w:val="single" w:sz="4" w:space="0" w:color="auto"/>
            </w:tcBorders>
          </w:tcPr>
          <w:p w14:paraId="3982095C" w14:textId="6D30712B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</w:tr>
      <w:tr w:rsidR="0003708F" w:rsidRPr="00606330" w14:paraId="284DC492" w14:textId="4CADD2D5" w:rsidTr="0003708F">
        <w:tc>
          <w:tcPr>
            <w:tcW w:w="90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336527" w14:textId="77777777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8A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585" w:type="pct"/>
            <w:tcBorders>
              <w:left w:val="single" w:sz="4" w:space="0" w:color="auto"/>
              <w:bottom w:val="nil"/>
            </w:tcBorders>
            <w:vAlign w:val="center"/>
          </w:tcPr>
          <w:p w14:paraId="3ABC7F2E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585" w:type="pct"/>
            <w:tcBorders>
              <w:bottom w:val="nil"/>
            </w:tcBorders>
            <w:vAlign w:val="center"/>
          </w:tcPr>
          <w:p w14:paraId="6C67E4C5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449</w:t>
            </w:r>
          </w:p>
        </w:tc>
        <w:tc>
          <w:tcPr>
            <w:tcW w:w="585" w:type="pct"/>
            <w:tcBorders>
              <w:bottom w:val="nil"/>
            </w:tcBorders>
            <w:vAlign w:val="center"/>
          </w:tcPr>
          <w:p w14:paraId="68C04A55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585" w:type="pct"/>
            <w:tcBorders>
              <w:bottom w:val="nil"/>
            </w:tcBorders>
            <w:vAlign w:val="center"/>
          </w:tcPr>
          <w:p w14:paraId="33F086F5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  <w:tc>
          <w:tcPr>
            <w:tcW w:w="585" w:type="pct"/>
            <w:tcBorders>
              <w:bottom w:val="nil"/>
              <w:right w:val="nil"/>
            </w:tcBorders>
            <w:vAlign w:val="center"/>
          </w:tcPr>
          <w:p w14:paraId="2D7623F2" w14:textId="77777777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08F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</w:tcPr>
          <w:p w14:paraId="6DBF7182" w14:textId="76727AD9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586" w:type="pct"/>
            <w:tcBorders>
              <w:left w:val="nil"/>
              <w:bottom w:val="nil"/>
              <w:right w:val="single" w:sz="4" w:space="0" w:color="auto"/>
            </w:tcBorders>
          </w:tcPr>
          <w:p w14:paraId="437E0900" w14:textId="20DFDD55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03708F" w:rsidRPr="00606330" w14:paraId="02AD626B" w14:textId="77777777" w:rsidTr="0003708F">
        <w:tc>
          <w:tcPr>
            <w:tcW w:w="90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2FA02" w14:textId="20D86FAC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3DE0E3" w14:textId="2A40CFCF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9E8">
              <w:rPr>
                <w:rFonts w:ascii="Arial" w:hAnsi="Arial" w:cs="Arial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61E94D36" w14:textId="13710621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9E8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4E440E6C" w14:textId="7204CFDD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9E8"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23EA1E1A" w14:textId="3DA7541C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9E8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  <w:vAlign w:val="center"/>
          </w:tcPr>
          <w:p w14:paraId="67918F41" w14:textId="575295B4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6319936" w14:textId="16460AF0" w:rsidR="0003708F" w:rsidRPr="005379FF" w:rsidRDefault="0003708F" w:rsidP="000370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F9C56" w14:textId="181E45EC" w:rsidR="0003708F" w:rsidRPr="005379FF" w:rsidRDefault="0003708F" w:rsidP="000370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03708F" w:rsidRPr="00606330" w14:paraId="3FF9E224" w14:textId="77777777" w:rsidTr="0003708F">
        <w:tc>
          <w:tcPr>
            <w:tcW w:w="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39B42" w14:textId="5C6D3311" w:rsidR="0003708F" w:rsidRPr="007278AB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E57F057" w14:textId="644D0630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9E8"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6EAC30BD" w14:textId="79F358AB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9E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5ED6BB85" w14:textId="079D9448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9E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vAlign w:val="center"/>
          </w:tcPr>
          <w:p w14:paraId="6EE4B6B4" w14:textId="434E40E2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9E8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420BFA" w14:textId="2C1BF6D1" w:rsidR="0003708F" w:rsidRPr="0003708F" w:rsidRDefault="0003708F" w:rsidP="00037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267F0" w14:textId="47D88C2A" w:rsidR="0003708F" w:rsidRPr="005379FF" w:rsidRDefault="0003708F" w:rsidP="000370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EA2E29" w14:textId="5985F1BC" w:rsidR="0003708F" w:rsidRPr="005379FF" w:rsidRDefault="0003708F" w:rsidP="0003708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79FF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03708F" w:rsidRPr="004E07B7" w14:paraId="0C987F93" w14:textId="552C13C0" w:rsidTr="0003708F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9D14" w14:textId="77777777" w:rsidR="0003708F" w:rsidRDefault="0003708F" w:rsidP="0003708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Abbreviations: </w:t>
            </w:r>
            <w:r>
              <w:rPr>
                <w:rFonts w:ascii="Arial" w:eastAsia="Calibri" w:hAnsi="Arial" w:cs="Arial"/>
                <w:sz w:val="20"/>
                <w:szCs w:val="20"/>
              </w:rPr>
              <w:t>NPV, negative predictive value; PPV, positive predictive value.</w:t>
            </w:r>
          </w:p>
          <w:p w14:paraId="16FE82EC" w14:textId="7FA576F6" w:rsidR="0023252C" w:rsidRDefault="0023252C" w:rsidP="0003708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20EB8">
              <w:rPr>
                <w:rFonts w:ascii="Arial" w:hAnsi="Arial" w:cs="Arial"/>
                <w:sz w:val="20"/>
                <w:szCs w:val="20"/>
              </w:rPr>
              <w:t>For simplicity, we assum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420EB8">
              <w:rPr>
                <w:rFonts w:ascii="Arial" w:hAnsi="Arial" w:cs="Arial"/>
                <w:sz w:val="20"/>
                <w:szCs w:val="20"/>
              </w:rPr>
              <w:t xml:space="preserve"> equal PPV and NPV in our calculation.</w:t>
            </w:r>
          </w:p>
        </w:tc>
      </w:tr>
    </w:tbl>
    <w:p w14:paraId="51536370" w14:textId="77777777" w:rsidR="0003708F" w:rsidRPr="005B37AF" w:rsidRDefault="0003708F" w:rsidP="0003708F">
      <w:pPr>
        <w:rPr>
          <w:rFonts w:ascii="Arial" w:hAnsi="Arial" w:cs="Arial"/>
          <w:b/>
        </w:rPr>
      </w:pPr>
    </w:p>
    <w:p w14:paraId="62786102" w14:textId="191F0DDC" w:rsidR="00763BDB" w:rsidRDefault="00763BDB"/>
    <w:p w14:paraId="20123A92" w14:textId="77777777" w:rsidR="00C15045" w:rsidRDefault="00C15045">
      <w:pPr>
        <w:sectPr w:rsidR="00C150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C9D0CF" w14:textId="5A3E0B55" w:rsidR="00C15045" w:rsidRDefault="00C15045" w:rsidP="00C15045">
      <w:pPr>
        <w:spacing w:after="0" w:line="240" w:lineRule="auto"/>
        <w:rPr>
          <w:rFonts w:ascii="Arial" w:hAnsi="Arial" w:cs="Arial"/>
          <w:b/>
        </w:rPr>
      </w:pPr>
      <w:r w:rsidRPr="004F5EA5">
        <w:rPr>
          <w:rFonts w:ascii="Arial" w:hAnsi="Arial" w:cs="Arial"/>
          <w:b/>
        </w:rPr>
        <w:lastRenderedPageBreak/>
        <w:t xml:space="preserve">Appendix </w:t>
      </w:r>
      <w:r>
        <w:rPr>
          <w:rFonts w:ascii="Arial" w:hAnsi="Arial" w:cs="Arial"/>
          <w:b/>
        </w:rPr>
        <w:t>C</w:t>
      </w:r>
      <w:r w:rsidRPr="004F5EA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Inclusion and Exclusion Criteria for Illustrative Example of Normal Colonoscopy Cases and Abnormal Colonoscopy Controls</w:t>
      </w:r>
    </w:p>
    <w:p w14:paraId="4F7DB1F1" w14:textId="77777777" w:rsidR="00C15045" w:rsidRDefault="00C15045" w:rsidP="00C15045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2990"/>
        <w:gridCol w:w="2250"/>
        <w:gridCol w:w="2605"/>
      </w:tblGrid>
      <w:tr w:rsidR="00C15045" w:rsidRPr="009E72F3" w14:paraId="6CECCBCA" w14:textId="77777777" w:rsidTr="0046390C">
        <w:trPr>
          <w:trHeight w:val="144"/>
        </w:trPr>
        <w:tc>
          <w:tcPr>
            <w:tcW w:w="1505" w:type="dxa"/>
            <w:vAlign w:val="center"/>
          </w:tcPr>
          <w:p w14:paraId="3D0C65F9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990" w:type="dxa"/>
            <w:vAlign w:val="center"/>
          </w:tcPr>
          <w:p w14:paraId="1FB0DE25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planation</w:t>
            </w:r>
          </w:p>
        </w:tc>
        <w:tc>
          <w:tcPr>
            <w:tcW w:w="2250" w:type="dxa"/>
            <w:vAlign w:val="center"/>
          </w:tcPr>
          <w:p w14:paraId="5F46FF5E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entifiers</w:t>
            </w:r>
          </w:p>
        </w:tc>
        <w:tc>
          <w:tcPr>
            <w:tcW w:w="2605" w:type="dxa"/>
            <w:vAlign w:val="center"/>
          </w:tcPr>
          <w:p w14:paraId="41BF8F64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des</w:t>
            </w:r>
          </w:p>
        </w:tc>
      </w:tr>
      <w:tr w:rsidR="00C15045" w:rsidRPr="009E72F3" w14:paraId="09F98F55" w14:textId="77777777" w:rsidTr="0046390C">
        <w:tc>
          <w:tcPr>
            <w:tcW w:w="1505" w:type="dxa"/>
            <w:vMerge w:val="restart"/>
          </w:tcPr>
          <w:p w14:paraId="5352E3C4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Stud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ase</w:t>
            </w:r>
          </w:p>
          <w:p w14:paraId="2DF8B8E3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(n=1,839,043)</w:t>
            </w:r>
          </w:p>
        </w:tc>
        <w:tc>
          <w:tcPr>
            <w:tcW w:w="2990" w:type="dxa"/>
          </w:tcPr>
          <w:p w14:paraId="39D99868" w14:textId="77777777" w:rsidR="00C15045" w:rsidRPr="009E72F3" w:rsidRDefault="00C15045" w:rsidP="004639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Included those with a CPT code for colonoscopy 1999-2014</w:t>
            </w:r>
          </w:p>
          <w:p w14:paraId="6BB8B39B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7CF3BBE" w14:textId="77777777" w:rsidR="00C15045" w:rsidRPr="009E72F3" w:rsidRDefault="00C15045" w:rsidP="0046390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Excluded patients with no documentation of colonoscopy on the day of their CPT code up to 30 days after that initial CPT colonoscopy code </w:t>
            </w:r>
          </w:p>
        </w:tc>
        <w:tc>
          <w:tcPr>
            <w:tcW w:w="2250" w:type="dxa"/>
          </w:tcPr>
          <w:p w14:paraId="5433BA5E" w14:textId="4C25647C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CPT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odes fo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olonoscopy</w:t>
            </w:r>
          </w:p>
        </w:tc>
        <w:tc>
          <w:tcPr>
            <w:tcW w:w="2605" w:type="dxa"/>
          </w:tcPr>
          <w:p w14:paraId="5F8199E3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44388-44394, 44397, 44401-44407, 44409, 45355, 45378-45393, 45398, G6019, G6020, G6021, G6024, G6025, G0105, and G0121</w:t>
            </w:r>
          </w:p>
        </w:tc>
      </w:tr>
      <w:tr w:rsidR="00C15045" w:rsidRPr="009E72F3" w14:paraId="3C687B0B" w14:textId="77777777" w:rsidTr="0046390C">
        <w:tc>
          <w:tcPr>
            <w:tcW w:w="1505" w:type="dxa"/>
            <w:vMerge/>
          </w:tcPr>
          <w:p w14:paraId="45FC58A4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90" w:type="dxa"/>
          </w:tcPr>
          <w:p w14:paraId="7CE15E38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Excluded patients with history of IBD or a diagnosis of IBD at the date of initial CPT colonoscopy code</w:t>
            </w:r>
          </w:p>
        </w:tc>
        <w:tc>
          <w:tcPr>
            <w:tcW w:w="2250" w:type="dxa"/>
          </w:tcPr>
          <w:p w14:paraId="6CE897F5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IBD ICD9 Codes</w:t>
            </w:r>
          </w:p>
        </w:tc>
        <w:tc>
          <w:tcPr>
            <w:tcW w:w="2605" w:type="dxa"/>
          </w:tcPr>
          <w:p w14:paraId="321A7788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555.0-555.2, 555.9, 556.0-556.6, 556.8, and 556.9</w:t>
            </w:r>
          </w:p>
        </w:tc>
      </w:tr>
      <w:tr w:rsidR="00C15045" w:rsidRPr="009E72F3" w14:paraId="5A04CE6F" w14:textId="77777777" w:rsidTr="0046390C">
        <w:tc>
          <w:tcPr>
            <w:tcW w:w="1505" w:type="dxa"/>
          </w:tcPr>
          <w:p w14:paraId="0F451849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Abnorma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olonoscop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ontrols</w:t>
            </w:r>
          </w:p>
          <w:p w14:paraId="68C16057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(n=1,013,630)</w:t>
            </w:r>
          </w:p>
        </w:tc>
        <w:tc>
          <w:tcPr>
            <w:tcW w:w="2990" w:type="dxa"/>
          </w:tcPr>
          <w:p w14:paraId="5D99CFCE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Included those with any abnormal procedure codes 0 to 30 days post baseline </w:t>
            </w:r>
          </w:p>
        </w:tc>
        <w:tc>
          <w:tcPr>
            <w:tcW w:w="2250" w:type="dxa"/>
          </w:tcPr>
          <w:p w14:paraId="70C608BF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CPT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odes fo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bnorma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olonoscopy</w:t>
            </w:r>
          </w:p>
        </w:tc>
        <w:tc>
          <w:tcPr>
            <w:tcW w:w="2605" w:type="dxa"/>
          </w:tcPr>
          <w:p w14:paraId="784A6B57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44388-44394, 44397, 44401-44407, 44409, 45355, 45379-45393, 45398, G6019, G6020, G6024, G6025, and G0105.</w:t>
            </w:r>
          </w:p>
        </w:tc>
      </w:tr>
      <w:tr w:rsidR="00C15045" w:rsidRPr="009E72F3" w14:paraId="7BDA8AB1" w14:textId="77777777" w:rsidTr="0046390C">
        <w:tc>
          <w:tcPr>
            <w:tcW w:w="1505" w:type="dxa"/>
          </w:tcPr>
          <w:p w14:paraId="05704C79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Norma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olonoscop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ases</w:t>
            </w:r>
          </w:p>
          <w:p w14:paraId="403270C2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(n=825,413)</w:t>
            </w:r>
          </w:p>
        </w:tc>
        <w:tc>
          <w:tcPr>
            <w:tcW w:w="2990" w:type="dxa"/>
          </w:tcPr>
          <w:p w14:paraId="6A1CA228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Included those with any diagnostic procedure codes at baseline</w:t>
            </w:r>
          </w:p>
          <w:p w14:paraId="6785D702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49658F2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Excluded those with abnormal codes 0 to 30 days post baseline or a pathology report 0 to 30 days post baseline*</w:t>
            </w:r>
          </w:p>
        </w:tc>
        <w:tc>
          <w:tcPr>
            <w:tcW w:w="2250" w:type="dxa"/>
          </w:tcPr>
          <w:p w14:paraId="66DF00FF" w14:textId="32A5BA30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CPT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odes for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 xml:space="preserve">orma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olonoscopy</w:t>
            </w:r>
          </w:p>
        </w:tc>
        <w:tc>
          <w:tcPr>
            <w:tcW w:w="2605" w:type="dxa"/>
          </w:tcPr>
          <w:p w14:paraId="1436229D" w14:textId="77777777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45378 and G0121</w:t>
            </w:r>
          </w:p>
        </w:tc>
      </w:tr>
      <w:tr w:rsidR="00C15045" w:rsidRPr="009E72F3" w14:paraId="61674F77" w14:textId="77777777" w:rsidTr="0046390C">
        <w:tc>
          <w:tcPr>
            <w:tcW w:w="9350" w:type="dxa"/>
            <w:gridSpan w:val="4"/>
          </w:tcPr>
          <w:p w14:paraId="0A07A835" w14:textId="77777777" w:rsidR="00C15045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E72F3">
              <w:rPr>
                <w:rFonts w:ascii="Arial" w:eastAsia="Times New Roman" w:hAnsi="Arial" w:cs="Arial"/>
                <w:sz w:val="20"/>
                <w:szCs w:val="20"/>
              </w:rPr>
              <w:t>*We clarify that for a subject to qualify as normal, they cannot have a document with abnormal colonoscopy within 30 days of their CPT colonoscopy date. Therefore, these subjects are shifted into the abnormal colonoscopy group if a subject has both CPT codes for normal and abnormal colonoscopy.</w:t>
            </w:r>
          </w:p>
          <w:p w14:paraId="62CCAF20" w14:textId="40B65B9D" w:rsidR="00C15045" w:rsidRPr="009E72F3" w:rsidRDefault="00C15045" w:rsidP="0046390C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9B08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bbreviations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PT, Current Procedural Terminology; IBD, Inflammatory bowel disea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; ICD9, International Classification of Diseases, 9</w:t>
            </w:r>
            <w:r w:rsidRPr="00C1504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</w:rPr>
              <w:t>Revision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</w:tbl>
    <w:p w14:paraId="765DB340" w14:textId="4E5C8C42" w:rsidR="00C15045" w:rsidRPr="004F5EA5" w:rsidRDefault="00C15045" w:rsidP="00C15045">
      <w:pPr>
        <w:spacing w:after="0" w:line="240" w:lineRule="auto"/>
        <w:rPr>
          <w:rFonts w:ascii="Arial" w:hAnsi="Arial" w:cs="Arial"/>
          <w:b/>
        </w:rPr>
      </w:pPr>
      <w:r w:rsidRPr="004F5EA5">
        <w:rPr>
          <w:rFonts w:ascii="Arial" w:hAnsi="Arial" w:cs="Arial"/>
          <w:b/>
        </w:rPr>
        <w:t xml:space="preserve"> </w:t>
      </w:r>
    </w:p>
    <w:p w14:paraId="57636226" w14:textId="16D5B876" w:rsidR="0003708F" w:rsidRDefault="0003708F"/>
    <w:sectPr w:rsidR="00037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063"/>
    <w:rsid w:val="0003708F"/>
    <w:rsid w:val="0023252C"/>
    <w:rsid w:val="004F5EA5"/>
    <w:rsid w:val="00763BDB"/>
    <w:rsid w:val="00934063"/>
    <w:rsid w:val="00C15045"/>
    <w:rsid w:val="00C8435D"/>
    <w:rsid w:val="00FE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A176"/>
  <w15:chartTrackingRefBased/>
  <w15:docId w15:val="{B58EA33C-5623-4256-9B72-31FBE3BBF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406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13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F5EA5"/>
    <w:rPr>
      <w:color w:val="808080"/>
    </w:rPr>
  </w:style>
  <w:style w:type="paragraph" w:styleId="ListParagraph">
    <w:name w:val="List Paragraph"/>
    <w:basedOn w:val="Normal"/>
    <w:uiPriority w:val="34"/>
    <w:qFormat/>
    <w:rsid w:val="00C15045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arles</dc:creator>
  <cp:keywords/>
  <dc:description/>
  <cp:lastModifiedBy>Earles, Ashley</cp:lastModifiedBy>
  <cp:revision>2</cp:revision>
  <dcterms:created xsi:type="dcterms:W3CDTF">2021-07-21T02:30:00Z</dcterms:created>
  <dcterms:modified xsi:type="dcterms:W3CDTF">2021-07-21T02:30:00Z</dcterms:modified>
</cp:coreProperties>
</file>